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1A1" w:rsidRPr="00FB5E57" w:rsidRDefault="002851A1" w:rsidP="002851A1">
      <w:pPr>
        <w:pStyle w:val="Legenda"/>
        <w:keepNext/>
        <w:rPr>
          <w:rFonts w:ascii="Times New Roman" w:hAnsi="Times New Roman" w:cs="Times New Roman"/>
          <w:b w:val="0"/>
          <w:color w:val="auto"/>
          <w:sz w:val="24"/>
          <w:lang w:val="en-GB"/>
        </w:rPr>
      </w:pPr>
      <w:r w:rsidRPr="002851A1">
        <w:rPr>
          <w:rFonts w:ascii="Times New Roman" w:hAnsi="Times New Roman" w:cs="Times New Roman"/>
          <w:color w:val="auto"/>
          <w:sz w:val="24"/>
          <w:lang w:val="en-GB"/>
        </w:rPr>
        <w:t xml:space="preserve">Table </w:t>
      </w:r>
      <w:r w:rsidRPr="00FB5E57">
        <w:rPr>
          <w:rFonts w:ascii="Times New Roman" w:hAnsi="Times New Roman" w:cs="Times New Roman"/>
          <w:color w:val="auto"/>
          <w:sz w:val="24"/>
          <w:lang w:val="en-GB"/>
        </w:rPr>
        <w:t>S2</w:t>
      </w:r>
      <w:r w:rsidRPr="002851A1">
        <w:rPr>
          <w:rFonts w:ascii="Times New Roman" w:hAnsi="Times New Roman" w:cs="Times New Roman"/>
          <w:color w:val="auto"/>
          <w:sz w:val="24"/>
          <w:lang w:val="en-GB"/>
        </w:rPr>
        <w:t xml:space="preserve">. </w:t>
      </w:r>
      <w:r w:rsidRPr="00FB5E57">
        <w:rPr>
          <w:rFonts w:ascii="Times New Roman" w:hAnsi="Times New Roman" w:cs="Times New Roman"/>
          <w:b w:val="0"/>
          <w:color w:val="auto"/>
          <w:sz w:val="24"/>
          <w:lang w:val="en-GB"/>
        </w:rPr>
        <w:t xml:space="preserve">Content of heavy metals measured in each reindeer excrement </w:t>
      </w:r>
      <w:bookmarkStart w:id="0" w:name="_GoBack"/>
      <w:bookmarkEnd w:id="0"/>
      <w:r w:rsidRPr="00FB5E57">
        <w:rPr>
          <w:rFonts w:ascii="Times New Roman" w:hAnsi="Times New Roman" w:cs="Times New Roman"/>
          <w:b w:val="0"/>
          <w:color w:val="auto"/>
          <w:sz w:val="24"/>
          <w:lang w:val="en-GB"/>
        </w:rPr>
        <w:t>sample.</w:t>
      </w:r>
    </w:p>
    <w:tbl>
      <w:tblPr>
        <w:tblW w:w="8761" w:type="dxa"/>
        <w:tblInd w:w="93" w:type="dxa"/>
        <w:tblLook w:val="04A0" w:firstRow="1" w:lastRow="0" w:firstColumn="1" w:lastColumn="0" w:noHBand="0" w:noVBand="1"/>
      </w:tblPr>
      <w:tblGrid>
        <w:gridCol w:w="1433"/>
        <w:gridCol w:w="975"/>
        <w:gridCol w:w="965"/>
        <w:gridCol w:w="965"/>
        <w:gridCol w:w="764"/>
        <w:gridCol w:w="764"/>
        <w:gridCol w:w="965"/>
        <w:gridCol w:w="965"/>
        <w:gridCol w:w="965"/>
      </w:tblGrid>
      <w:tr w:rsidR="007466C9" w:rsidRPr="00FB5E57" w:rsidTr="007466C9">
        <w:trPr>
          <w:trHeight w:val="288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ample type</w:t>
            </w:r>
          </w:p>
        </w:tc>
        <w:tc>
          <w:tcPr>
            <w:tcW w:w="732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eavy metal contents [mg kg</w:t>
            </w:r>
            <w:r w:rsidRPr="007466C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en-GB"/>
              </w:rPr>
              <w:t>-1</w:t>
            </w:r>
            <w:r w:rsidRPr="007466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]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66C9" w:rsidRPr="007466C9" w:rsidRDefault="007466C9" w:rsidP="007466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d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r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u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F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7466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n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i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7466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b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Zn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mm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1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mm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9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mm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4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mm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mm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9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mm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9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mm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mm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6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mm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7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mm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3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mm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7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mm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8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mm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0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mm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1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mm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1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n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9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n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n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9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n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2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n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4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n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5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n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6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n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4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n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1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n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1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n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5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n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0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n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6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n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7</w:t>
            </w:r>
          </w:p>
        </w:tc>
      </w:tr>
      <w:tr w:rsidR="007466C9" w:rsidRPr="007466C9" w:rsidTr="007466C9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inter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0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.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0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6C9" w:rsidRPr="007466C9" w:rsidRDefault="007466C9" w:rsidP="00746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466C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2</w:t>
            </w:r>
          </w:p>
        </w:tc>
      </w:tr>
    </w:tbl>
    <w:p w:rsidR="00CB3C64" w:rsidRDefault="00FB5E57"/>
    <w:sectPr w:rsidR="00CB3C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6C9"/>
    <w:rsid w:val="000B5B01"/>
    <w:rsid w:val="002851A1"/>
    <w:rsid w:val="00340733"/>
    <w:rsid w:val="00391CBA"/>
    <w:rsid w:val="00622612"/>
    <w:rsid w:val="006E6AB1"/>
    <w:rsid w:val="006F0AEA"/>
    <w:rsid w:val="007466C9"/>
    <w:rsid w:val="008B0127"/>
    <w:rsid w:val="00991CF8"/>
    <w:rsid w:val="00A3500F"/>
    <w:rsid w:val="00B67FD8"/>
    <w:rsid w:val="00BF4B37"/>
    <w:rsid w:val="00F85AEF"/>
    <w:rsid w:val="00FB5E57"/>
    <w:rsid w:val="00FF2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2851A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2851A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7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a Wietrzyk</dc:creator>
  <cp:lastModifiedBy>Paulina Wietrzyk</cp:lastModifiedBy>
  <cp:revision>3</cp:revision>
  <dcterms:created xsi:type="dcterms:W3CDTF">2018-07-06T09:26:00Z</dcterms:created>
  <dcterms:modified xsi:type="dcterms:W3CDTF">2018-07-06T09:37:00Z</dcterms:modified>
</cp:coreProperties>
</file>